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able S1. Gene Name, Gene Symbol and Assay ID (Applied Biosystems) of genes analyzed by real time PCR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620"/>
        <w:gridCol w:w="2348"/>
      </w:tblGrid>
      <w:tr>
        <w:trPr/>
        <w:tc>
          <w:tcPr>
            <w:tcW w:w="514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say I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Applied Biosystem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moglein 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SG2</w:t>
            </w:r>
          </w:p>
        </w:tc>
        <w:tc>
          <w:tcPr>
            <w:tcW w:w="23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00170071_a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Vincul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CL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00419715_m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Thrombomodul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BD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00264920_s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Thrombospondin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BS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00170236_a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Midline 1 (Opitz/BBB syndrom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ID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00166057_a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Microtubule-actin crosslinking factor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CF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00201468_a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Diaphanous homolog 1 (Drosophil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IAPH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00946556_a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Diaphanous homolog 2 (Drosophil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IAPH2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00246501_a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Actin related protein 2/3 complex, subunit 3, 21kD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RPC3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00855185_g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s-related C3 botulinum toxin substrate 2 (rho family, small GTP binding protein Rac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AC2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01032884_a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Cadherin 5, type 2 (vascular endotheliu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H5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00901463_a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>Integrin beta 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TGB8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01110384_a1</w:t>
            </w:r>
          </w:p>
        </w:tc>
      </w:tr>
      <w:tr>
        <w:trPr/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eraldehyde-3-phosphate dehydrogena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26317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6:21:00Z</dcterms:created>
  <dc:creator>B</dc:creator>
  <dc:description/>
  <dc:language>en-US</dc:language>
  <cp:lastModifiedBy>User</cp:lastModifiedBy>
  <dcterms:modified xsi:type="dcterms:W3CDTF">2013-06-06T06:21:00Z</dcterms:modified>
  <cp:revision>2</cp:revision>
  <dc:subject/>
  <dc:title>Gene Name</dc:title>
</cp:coreProperties>
</file>